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text" w:horzAnchor="margin" w:tblpXSpec="center" w:tblpY="98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2"/>
      </w:tblGrid>
      <w:tr w:rsidR="000A23A5" w:rsidRPr="00573717" w:rsidTr="000A23A5">
        <w:tc>
          <w:tcPr>
            <w:tcW w:w="5240" w:type="dxa"/>
          </w:tcPr>
          <w:p w:rsidR="000A23A5" w:rsidRPr="00DF4324" w:rsidRDefault="000A23A5" w:rsidP="000A23A5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</w:pPr>
            <w:r w:rsidRPr="00DF4324"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 xml:space="preserve">C1: </w:t>
            </w:r>
            <w:r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>the 1</w:t>
            </w:r>
            <w:r w:rsidRPr="00845CE5">
              <w:rPr>
                <w:rFonts w:cstheme="minorHAnsi"/>
                <w:b/>
                <w:color w:val="221F1F"/>
                <w:sz w:val="18"/>
                <w:szCs w:val="18"/>
                <w:vertAlign w:val="superscript"/>
                <w:lang w:val="en-US"/>
              </w:rPr>
              <w:t>st</w:t>
            </w:r>
            <w:r w:rsidRPr="00DF4324">
              <w:rPr>
                <w:rFonts w:cstheme="minorHAnsi"/>
                <w:b/>
                <w:color w:val="221F1F"/>
                <w:sz w:val="18"/>
                <w:szCs w:val="18"/>
                <w:lang w:val="en-US"/>
              </w:rPr>
              <w:t xml:space="preserve"> component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stiffness in back lasting for &gt;30 minutes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 awakening you the 2</w:t>
            </w:r>
            <w:r w:rsidRPr="00573717">
              <w:rPr>
                <w:rFonts w:cstheme="minorHAnsi"/>
                <w:i/>
                <w:color w:val="000000"/>
                <w:sz w:val="18"/>
                <w:szCs w:val="18"/>
                <w:vertAlign w:val="superscript"/>
                <w:lang w:val="en-CA"/>
              </w:rPr>
              <w:t>nd</w:t>
            </w: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 xml:space="preserve"> half of the night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physical exercise improve your back pain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es NSAID improve your back pain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uttock pain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back pain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heel pain ?</w:t>
            </w:r>
          </w:p>
          <w:p w:rsidR="000A23A5" w:rsidRPr="0080402D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221F1F"/>
                <w:sz w:val="18"/>
                <w:szCs w:val="18"/>
                <w:lang w:val="en-US"/>
              </w:rPr>
            </w:pPr>
            <w:r w:rsidRPr="0080402D">
              <w:rPr>
                <w:rFonts w:cstheme="minorHAnsi"/>
                <w:i/>
                <w:color w:val="000000"/>
                <w:sz w:val="18"/>
                <w:szCs w:val="18"/>
              </w:rPr>
              <w:t>Do you have urethritis ?</w:t>
            </w:r>
          </w:p>
          <w:p w:rsidR="000A23A5" w:rsidRDefault="000A23A5" w:rsidP="000A23A5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0A23A5" w:rsidRDefault="000A23A5" w:rsidP="000A23A5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22" w:type="dxa"/>
          </w:tcPr>
          <w:p w:rsidR="000A23A5" w:rsidRPr="00573717" w:rsidRDefault="000A23A5" w:rsidP="000A23A5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  <w:t>C2 : the 2</w:t>
            </w:r>
            <w:r w:rsidRPr="00573717">
              <w:rPr>
                <w:rFonts w:cstheme="minorHAnsi"/>
                <w:b/>
                <w:color w:val="000000"/>
                <w:sz w:val="18"/>
                <w:szCs w:val="18"/>
                <w:vertAlign w:val="superscript"/>
                <w:lang w:val="en-CA"/>
              </w:rPr>
              <w:t>nd</w:t>
            </w:r>
            <w:r w:rsidRPr="00573717">
              <w:rPr>
                <w:rFonts w:cstheme="minorHAnsi"/>
                <w:b/>
                <w:color w:val="000000"/>
                <w:sz w:val="18"/>
                <w:szCs w:val="18"/>
                <w:lang w:val="en-CA"/>
              </w:rPr>
              <w:t xml:space="preserve"> component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pain ?</w:t>
            </w:r>
          </w:p>
          <w:p w:rsidR="000A23A5" w:rsidRPr="00573717" w:rsidRDefault="000A23A5" w:rsidP="000A23A5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573717">
              <w:rPr>
                <w:rFonts w:cstheme="minorHAnsi"/>
                <w:i/>
                <w:color w:val="000000"/>
                <w:sz w:val="18"/>
                <w:szCs w:val="18"/>
                <w:lang w:val="en-CA"/>
              </w:rPr>
              <w:t>Do you have joint swelling in more than 3 joints ?</w:t>
            </w:r>
          </w:p>
        </w:tc>
      </w:tr>
    </w:tbl>
    <w:p w:rsidR="000A23A5" w:rsidRPr="00EA07F3" w:rsidRDefault="000A23A5" w:rsidP="000A23A5">
      <w:pPr>
        <w:rPr>
          <w:rFonts w:cs="Times New Roman"/>
          <w:color w:val="221F1F"/>
          <w:lang w:val="en-US"/>
        </w:rPr>
      </w:pPr>
      <w:r w:rsidRPr="00EA07F3">
        <w:rPr>
          <w:lang w:val="en-CA"/>
        </w:rPr>
        <w:t xml:space="preserve">Supplementary figure 2. </w:t>
      </w:r>
      <w:r w:rsidRPr="00EA07F3">
        <w:rPr>
          <w:rFonts w:cs="Times New Roman"/>
          <w:color w:val="221F1F"/>
          <w:lang w:val="en-US"/>
        </w:rPr>
        <w:t>Performance of the two component items of screening tool between the SpA cases and the healthy control population (n= 200)</w:t>
      </w:r>
    </w:p>
    <w:p w:rsidR="000A23A5" w:rsidRDefault="000A23A5" w:rsidP="000A23A5">
      <w:pPr>
        <w:rPr>
          <w:rFonts w:cs="Times New Roman"/>
          <w:color w:val="221F1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24B17ED" wp14:editId="55E1C5D3">
            <wp:extent cx="4245954" cy="3730171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2" t="4112" r="23051" b="7142"/>
                    <a:stretch/>
                  </pic:blipFill>
                  <pic:spPr bwMode="auto">
                    <a:xfrm>
                      <a:off x="0" y="0"/>
                      <a:ext cx="4291380" cy="3770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23A5" w:rsidRPr="00845204" w:rsidRDefault="000A23A5" w:rsidP="000A23A5">
      <w:pPr>
        <w:rPr>
          <w:lang w:val="en-CA"/>
        </w:rPr>
      </w:pPr>
    </w:p>
    <w:sectPr w:rsidR="000A23A5" w:rsidRPr="00845204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A5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3A5"/>
    <w:rsid w:val="000A2515"/>
    <w:rsid w:val="000A4B80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F2E"/>
    <w:rsid w:val="00171793"/>
    <w:rsid w:val="0017560A"/>
    <w:rsid w:val="00182342"/>
    <w:rsid w:val="001A44ED"/>
    <w:rsid w:val="001B2A08"/>
    <w:rsid w:val="001C2DA8"/>
    <w:rsid w:val="001D1AE3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C2799"/>
    <w:rsid w:val="002E0CD7"/>
    <w:rsid w:val="002F13C9"/>
    <w:rsid w:val="002F24F3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407993"/>
    <w:rsid w:val="00414103"/>
    <w:rsid w:val="00417303"/>
    <w:rsid w:val="0042782D"/>
    <w:rsid w:val="004331F5"/>
    <w:rsid w:val="00441AAC"/>
    <w:rsid w:val="0044687A"/>
    <w:rsid w:val="00456D7C"/>
    <w:rsid w:val="004573BC"/>
    <w:rsid w:val="00457C77"/>
    <w:rsid w:val="004666CC"/>
    <w:rsid w:val="00467614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F2A3C"/>
    <w:rsid w:val="005F535D"/>
    <w:rsid w:val="005F58DF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5830"/>
    <w:rsid w:val="00D57860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07F3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6E37"/>
    <w:rsid w:val="00F641A1"/>
    <w:rsid w:val="00F663D9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DC540AA6-2704-6C4E-9F19-CA81246C1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0A23A5"/>
    <w:pPr>
      <w:spacing w:after="200" w:line="276" w:lineRule="auto"/>
    </w:pPr>
    <w:rPr>
      <w:sz w:val="22"/>
      <w:szCs w:val="22"/>
      <w:lang w:val="fr-F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A23A5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14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zorg CVBA</dc:creator>
  <cp:keywords/>
  <dc:description/>
  <cp:lastModifiedBy>Medizorg CVBA</cp:lastModifiedBy>
  <cp:revision>2</cp:revision>
  <dcterms:created xsi:type="dcterms:W3CDTF">2023-01-10T11:14:00Z</dcterms:created>
  <dcterms:modified xsi:type="dcterms:W3CDTF">2023-01-16T10:47:00Z</dcterms:modified>
</cp:coreProperties>
</file>